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164941" w14:textId="2BAFF113" w:rsidR="004C0079" w:rsidRPr="00E87910" w:rsidRDefault="004C0079">
      <w:pPr>
        <w:rPr>
          <w:rFonts w:cstheme="minorHAnsi"/>
          <w:sz w:val="24"/>
          <w:szCs w:val="24"/>
          <w:u w:val="single"/>
        </w:rPr>
      </w:pPr>
      <w:r w:rsidRPr="00E87910">
        <w:rPr>
          <w:rFonts w:cstheme="minorHAnsi"/>
          <w:sz w:val="24"/>
          <w:szCs w:val="24"/>
          <w:u w:val="single"/>
        </w:rPr>
        <w:t>Supplementary file WP4 paper</w:t>
      </w:r>
    </w:p>
    <w:p w14:paraId="3EF3FFEF" w14:textId="181EC15B" w:rsidR="00801C88" w:rsidRDefault="00801C88">
      <w:pPr>
        <w:rPr>
          <w:rFonts w:cstheme="minorHAnsi"/>
          <w:sz w:val="24"/>
          <w:szCs w:val="24"/>
          <w:u w:val="single"/>
        </w:rPr>
      </w:pPr>
      <w:r w:rsidRPr="00E87910">
        <w:rPr>
          <w:rFonts w:cstheme="minorHAnsi"/>
          <w:sz w:val="24"/>
          <w:szCs w:val="24"/>
          <w:u w:val="single"/>
        </w:rPr>
        <w:t xml:space="preserve">Modelling strategy </w:t>
      </w:r>
    </w:p>
    <w:p w14:paraId="00FD89B2" w14:textId="0692D409" w:rsidR="005A3A5A" w:rsidRPr="005A3A5A" w:rsidRDefault="000F4C6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</w:t>
      </w:r>
      <w:r w:rsidR="005A3A5A" w:rsidRPr="005A3A5A">
        <w:rPr>
          <w:rFonts w:cstheme="minorHAnsi"/>
          <w:sz w:val="24"/>
          <w:szCs w:val="24"/>
        </w:rPr>
        <w:t xml:space="preserve"> models used </w:t>
      </w:r>
      <w:r>
        <w:rPr>
          <w:rFonts w:cstheme="minorHAnsi"/>
          <w:sz w:val="24"/>
          <w:szCs w:val="24"/>
        </w:rPr>
        <w:t>in the paper</w:t>
      </w:r>
      <w:r w:rsidR="005A3A5A" w:rsidRPr="005A3A5A">
        <w:rPr>
          <w:rFonts w:cstheme="minorHAnsi"/>
          <w:sz w:val="24"/>
          <w:szCs w:val="24"/>
        </w:rPr>
        <w:t xml:space="preserve"> are described below.</w:t>
      </w:r>
    </w:p>
    <w:p w14:paraId="7A07CA06" w14:textId="7BCC4575" w:rsidR="007B3749" w:rsidRPr="00E87910" w:rsidRDefault="007B3749">
      <w:pPr>
        <w:rPr>
          <w:rFonts w:cstheme="minorHAnsi"/>
          <w:sz w:val="24"/>
          <w:szCs w:val="24"/>
          <w:u w:val="single"/>
        </w:rPr>
      </w:pPr>
      <w:r w:rsidRPr="00E87910">
        <w:rPr>
          <w:rFonts w:cstheme="minorHAnsi"/>
          <w:sz w:val="24"/>
          <w:szCs w:val="24"/>
          <w:u w:val="single"/>
        </w:rPr>
        <w:t xml:space="preserve">For </w:t>
      </w:r>
      <w:r w:rsidR="00A33748" w:rsidRPr="00E87910">
        <w:rPr>
          <w:rFonts w:cstheme="minorHAnsi"/>
          <w:sz w:val="24"/>
          <w:szCs w:val="24"/>
          <w:u w:val="single"/>
        </w:rPr>
        <w:t xml:space="preserve">comparison of </w:t>
      </w:r>
      <w:r w:rsidRPr="00E87910">
        <w:rPr>
          <w:rFonts w:cstheme="minorHAnsi"/>
          <w:sz w:val="24"/>
          <w:szCs w:val="24"/>
          <w:u w:val="single"/>
        </w:rPr>
        <w:t xml:space="preserve">prevalence of </w:t>
      </w:r>
      <w:r w:rsidR="00635FDD" w:rsidRPr="00E87910">
        <w:rPr>
          <w:rFonts w:cstheme="minorHAnsi"/>
          <w:sz w:val="24"/>
          <w:szCs w:val="24"/>
          <w:u w:val="single"/>
        </w:rPr>
        <w:t>anxiety</w:t>
      </w:r>
      <w:r w:rsidR="00015C04" w:rsidRPr="00E87910">
        <w:rPr>
          <w:rFonts w:cstheme="minorHAnsi"/>
          <w:sz w:val="24"/>
          <w:szCs w:val="24"/>
          <w:u w:val="single"/>
        </w:rPr>
        <w:t xml:space="preserve"> </w:t>
      </w:r>
      <w:r w:rsidR="00A33748" w:rsidRPr="00E87910">
        <w:rPr>
          <w:rFonts w:cstheme="minorHAnsi"/>
          <w:sz w:val="24"/>
          <w:szCs w:val="24"/>
          <w:u w:val="single"/>
        </w:rPr>
        <w:t>between regions</w:t>
      </w:r>
    </w:p>
    <w:p w14:paraId="7B8E9D64" w14:textId="61FAF5D1" w:rsidR="00A33748" w:rsidRPr="00E87910" w:rsidRDefault="005A3A5A">
      <w:pPr>
        <w:rPr>
          <w:rFonts w:cstheme="minorHAnsi"/>
          <w:noProof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he main manuscript states </w:t>
      </w:r>
      <w:r w:rsidR="00A86596" w:rsidRPr="00E87910">
        <w:rPr>
          <w:rFonts w:cstheme="minorHAnsi"/>
          <w:sz w:val="24"/>
          <w:szCs w:val="24"/>
        </w:rPr>
        <w:t>‘</w:t>
      </w:r>
      <w:r w:rsidR="00A33748" w:rsidRPr="00E87910">
        <w:rPr>
          <w:rFonts w:cstheme="minorHAnsi"/>
          <w:sz w:val="24"/>
          <w:szCs w:val="24"/>
        </w:rPr>
        <w:t xml:space="preserve">Prevalence of perinatal </w:t>
      </w:r>
      <w:r w:rsidR="00A33748" w:rsidRPr="00E87910">
        <w:rPr>
          <w:rFonts w:cstheme="minorHAnsi"/>
          <w:noProof/>
          <w:sz w:val="24"/>
          <w:szCs w:val="24"/>
        </w:rPr>
        <w:t>anxiety was lower in Region 1 (OR 0.63 95% CI 0.45 to 0.89) and Region 2 (OR 0.72 95% CI 0.52 to 0.98) relative to</w:t>
      </w:r>
      <w:r w:rsidR="0046441D">
        <w:rPr>
          <w:rFonts w:cstheme="minorHAnsi"/>
          <w:noProof/>
          <w:sz w:val="24"/>
          <w:szCs w:val="24"/>
        </w:rPr>
        <w:t xml:space="preserve"> Region 3</w:t>
      </w:r>
      <w:r w:rsidR="00A33748" w:rsidRPr="00E87910">
        <w:rPr>
          <w:rFonts w:cstheme="minorHAnsi"/>
          <w:noProof/>
          <w:sz w:val="24"/>
          <w:szCs w:val="24"/>
        </w:rPr>
        <w:t xml:space="preserve"> region.</w:t>
      </w:r>
      <w:r w:rsidR="00A86596" w:rsidRPr="00E87910">
        <w:rPr>
          <w:rFonts w:cstheme="minorHAnsi"/>
          <w:noProof/>
          <w:sz w:val="24"/>
          <w:szCs w:val="24"/>
        </w:rPr>
        <w:t>’</w:t>
      </w:r>
    </w:p>
    <w:p w14:paraId="5864B9D0" w14:textId="0696628D" w:rsidR="00A33748" w:rsidRPr="00E87910" w:rsidRDefault="00A33748">
      <w:pPr>
        <w:rPr>
          <w:rFonts w:cstheme="minorHAnsi"/>
          <w:sz w:val="24"/>
          <w:szCs w:val="24"/>
          <w:u w:val="single"/>
        </w:rPr>
      </w:pPr>
      <w:r w:rsidRPr="00E87910">
        <w:rPr>
          <w:rFonts w:cstheme="minorHAnsi"/>
          <w:noProof/>
          <w:sz w:val="24"/>
          <w:szCs w:val="24"/>
        </w:rPr>
        <w:t xml:space="preserve">This was estimated using </w:t>
      </w:r>
      <w:r w:rsidR="003C534F" w:rsidRPr="00E87910">
        <w:rPr>
          <w:rFonts w:cstheme="minorHAnsi"/>
          <w:noProof/>
          <w:sz w:val="24"/>
          <w:szCs w:val="24"/>
        </w:rPr>
        <w:t>generalised linear mixed effects models which can be written as:</w:t>
      </w:r>
    </w:p>
    <w:p w14:paraId="537A9ABB" w14:textId="4DB4B199" w:rsidR="00A25DE1" w:rsidRPr="00E87910" w:rsidRDefault="00A25DE1">
      <w:pPr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</w:pPr>
      <w:r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g</w:t>
      </w:r>
      <w:r w:rsidRPr="00E87910">
        <w:rPr>
          <w:rStyle w:val="mo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(</w:t>
      </w:r>
      <w:r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θ</w:t>
      </w:r>
      <w:r w:rsidRPr="00E87910">
        <w:rPr>
          <w:rStyle w:val="mo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)=</w:t>
      </w:r>
      <w:r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Xβ</w:t>
      </w:r>
      <w:r w:rsidRPr="00E87910">
        <w:rPr>
          <w:rStyle w:val="mo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+</w:t>
      </w:r>
      <w:r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Zγ</w:t>
      </w:r>
    </w:p>
    <w:p w14:paraId="5DBDF56A" w14:textId="7B46745B" w:rsidR="00BC748A" w:rsidRPr="00E87910" w:rsidRDefault="00BC748A">
      <w:pPr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</w:pPr>
      <w:r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As </w:t>
      </w:r>
      <w:r w:rsidR="00477F3B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anxiety is binary (SAAS&gt;8) we use a logistic link function</w:t>
      </w:r>
      <w:r w:rsidR="00E76A05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 g(.)=log</w:t>
      </w:r>
      <w:r w:rsidR="00E76A05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  <w:vertAlign w:val="subscript"/>
        </w:rPr>
        <w:t>e</w:t>
      </w:r>
      <w:r w:rsidR="00E76A05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(p/1-p)</w:t>
      </w:r>
    </w:p>
    <w:p w14:paraId="1E1810D0" w14:textId="5CEA3473" w:rsidR="00541D87" w:rsidRPr="00E87910" w:rsidRDefault="00FF0DF2" w:rsidP="00920A58">
      <w:pPr>
        <w:rPr>
          <w:rStyle w:val="mo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</w:pPr>
      <w:r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The fixed part of the model is </w:t>
      </w:r>
      <w:r w:rsidR="00015C04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Xβ. </w:t>
      </w:r>
      <w:r w:rsidR="00EC6D70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X </w:t>
      </w:r>
      <w:r w:rsidR="00920A58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is a </w:t>
      </w:r>
      <w:r w:rsidR="003E02CB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N x p </w:t>
      </w:r>
      <w:r w:rsidR="00920A58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matrix of the  predictor variables</w:t>
      </w:r>
      <w:r w:rsidR="00EC6D70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- in the case of </w:t>
      </w:r>
      <w:r w:rsidR="00AD6B43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this comparison</w:t>
      </w:r>
      <w:r w:rsidR="00EC6D70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 these are the independent variable ‘region’ and the covariate</w:t>
      </w:r>
      <w:r w:rsidR="00E13BDB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 ‘perinatal stage’</w:t>
      </w:r>
      <w:r w:rsidR="00EC6D70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920A58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; </w:t>
      </w:r>
      <w:r w:rsidR="00E13BDB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β</w:t>
      </w:r>
      <w:r w:rsidR="00920A58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 is a </w:t>
      </w:r>
      <w:r w:rsidR="003E02CB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p x 1</w:t>
      </w:r>
      <w:r w:rsidR="00920A58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 column vector of the fixed-effects regression coefficients;  </w:t>
      </w:r>
      <w:r w:rsidR="00CA5EF8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Z </w:t>
      </w:r>
      <w:r w:rsidR="00920A58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is</w:t>
      </w:r>
      <w:r w:rsidR="00CA5EF8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 the N x q</w:t>
      </w:r>
      <w:r w:rsidR="00920A58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 design matrix for the  random effects</w:t>
      </w:r>
      <w:r w:rsidR="00CA5EF8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.</w:t>
      </w:r>
      <w:r w:rsidR="00920A58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541D87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The model </w:t>
      </w:r>
      <w:r w:rsidR="00990F4B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for the comparison of anxiety across regions </w:t>
      </w:r>
      <w:r w:rsidR="00541D87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contains a random intercept </w:t>
      </w:r>
      <w:r w:rsidR="00515F69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for participants </w:t>
      </w:r>
      <w:r w:rsidR="003069BF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parameterised as γ</w:t>
      </w:r>
      <w:r w:rsidR="003069BF" w:rsidRPr="00E87910">
        <w:rPr>
          <w:rStyle w:val="mo"/>
          <w:rFonts w:ascii="Cambria Math" w:hAnsi="Cambria Math" w:cs="Cambria Math"/>
          <w:color w:val="0C0D0E"/>
          <w:sz w:val="24"/>
          <w:szCs w:val="24"/>
          <w:bdr w:val="none" w:sz="0" w:space="0" w:color="auto" w:frame="1"/>
          <w:shd w:val="clear" w:color="auto" w:fill="FFFFFF"/>
        </w:rPr>
        <w:t>∼</w:t>
      </w:r>
      <w:r w:rsidR="003069BF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Nm</w:t>
      </w:r>
      <w:r w:rsidR="003069BF" w:rsidRPr="00E87910">
        <w:rPr>
          <w:rStyle w:val="mo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(</w:t>
      </w:r>
      <w:r w:rsidR="003069BF" w:rsidRPr="00E87910">
        <w:rPr>
          <w:rStyle w:val="mn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0</w:t>
      </w:r>
      <w:r w:rsidR="003069BF" w:rsidRPr="00E87910">
        <w:rPr>
          <w:rStyle w:val="mo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,</w:t>
      </w:r>
      <w:r w:rsidR="003069BF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σ</w:t>
      </w:r>
      <w:r w:rsidR="003069BF" w:rsidRPr="00E87910">
        <w:rPr>
          <w:rStyle w:val="mn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  <w:vertAlign w:val="superscript"/>
        </w:rPr>
        <w:t>2</w:t>
      </w:r>
      <w:r w:rsidR="003069BF" w:rsidRPr="00E87910">
        <w:rPr>
          <w:rStyle w:val="mi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γI</w:t>
      </w:r>
      <w:r w:rsidR="003069BF" w:rsidRPr="00E87910">
        <w:rPr>
          <w:rStyle w:val="mo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 xml:space="preserve">) </w:t>
      </w:r>
      <w:r w:rsidR="00515F69" w:rsidRPr="00E87910">
        <w:rPr>
          <w:rStyle w:val="mo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the rows of Z then indicate which are the same participant.</w:t>
      </w:r>
    </w:p>
    <w:p w14:paraId="0FCA3086" w14:textId="6BF8294D" w:rsidR="00A86596" w:rsidRPr="00E87910" w:rsidRDefault="00A86596" w:rsidP="00920A58">
      <w:pPr>
        <w:rPr>
          <w:rStyle w:val="mo"/>
          <w:rFonts w:cstheme="minorHAnsi"/>
          <w:color w:val="0C0D0E"/>
          <w:sz w:val="24"/>
          <w:szCs w:val="24"/>
          <w:u w:val="single"/>
          <w:bdr w:val="none" w:sz="0" w:space="0" w:color="auto" w:frame="1"/>
          <w:shd w:val="clear" w:color="auto" w:fill="FFFFFF"/>
        </w:rPr>
      </w:pPr>
      <w:r w:rsidRPr="00E87910">
        <w:rPr>
          <w:rStyle w:val="mo"/>
          <w:rFonts w:cstheme="minorHAnsi"/>
          <w:color w:val="0C0D0E"/>
          <w:sz w:val="24"/>
          <w:szCs w:val="24"/>
          <w:u w:val="single"/>
          <w:bdr w:val="none" w:sz="0" w:space="0" w:color="auto" w:frame="1"/>
          <w:shd w:val="clear" w:color="auto" w:fill="FFFFFF"/>
        </w:rPr>
        <w:t>In Stata</w:t>
      </w:r>
    </w:p>
    <w:p w14:paraId="502815AE" w14:textId="4793D21B" w:rsidR="00C344F5" w:rsidRPr="00E87910" w:rsidRDefault="00C344F5" w:rsidP="00920A58">
      <w:pPr>
        <w:rPr>
          <w:rStyle w:val="mo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</w:pPr>
      <w:r w:rsidRPr="00E87910">
        <w:rPr>
          <w:rStyle w:val="mo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  <w:t>melogit SAAS_cut1 i.area i.time ||ID2:, eform</w:t>
      </w:r>
    </w:p>
    <w:p w14:paraId="1CCEF720" w14:textId="49A89EB4" w:rsidR="007972B3" w:rsidRPr="00E87910" w:rsidRDefault="007972B3" w:rsidP="00920A58">
      <w:pPr>
        <w:rPr>
          <w:rStyle w:val="mo"/>
          <w:rFonts w:cstheme="minorHAnsi"/>
          <w:color w:val="0C0D0E"/>
          <w:sz w:val="24"/>
          <w:szCs w:val="24"/>
          <w:bdr w:val="none" w:sz="0" w:space="0" w:color="auto" w:frame="1"/>
          <w:shd w:val="clear" w:color="auto" w:fill="FFFFFF"/>
        </w:rPr>
      </w:pPr>
      <w:r w:rsidRPr="00E87910">
        <w:rPr>
          <w:rStyle w:val="mo"/>
          <w:rFonts w:cstheme="minorHAnsi"/>
          <w:noProof/>
          <w:color w:val="0C0D0E"/>
          <w:sz w:val="24"/>
          <w:szCs w:val="24"/>
          <w:bdr w:val="none" w:sz="0" w:space="0" w:color="auto" w:frame="1"/>
          <w:shd w:val="clear" w:color="auto" w:fill="FFFFFF"/>
        </w:rPr>
        <w:drawing>
          <wp:inline distT="0" distB="0" distL="0" distR="0" wp14:anchorId="04984333" wp14:editId="16EE6E11">
            <wp:extent cx="5731510" cy="2554605"/>
            <wp:effectExtent l="0" t="0" r="0" b="0"/>
            <wp:docPr id="13208275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5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2776F" w14:textId="77777777" w:rsidR="009549D2" w:rsidRPr="00E87910" w:rsidRDefault="009549D2" w:rsidP="009549D2">
      <w:pPr>
        <w:rPr>
          <w:rFonts w:cstheme="minorHAnsi"/>
          <w:sz w:val="24"/>
          <w:szCs w:val="24"/>
        </w:rPr>
      </w:pPr>
      <w:r w:rsidRPr="00E87910">
        <w:rPr>
          <w:rFonts w:cstheme="minorHAnsi"/>
          <w:b/>
          <w:sz w:val="24"/>
          <w:szCs w:val="24"/>
        </w:rPr>
        <w:t>Table 3.</w:t>
      </w:r>
      <w:r w:rsidRPr="00E87910">
        <w:rPr>
          <w:rFonts w:cstheme="minorHAnsi"/>
          <w:sz w:val="24"/>
          <w:szCs w:val="24"/>
        </w:rPr>
        <w:t xml:space="preserve"> Depression, distress, quality of life and social support in different regions</w:t>
      </w:r>
    </w:p>
    <w:p w14:paraId="4F955F01" w14:textId="15255712" w:rsidR="001F36D3" w:rsidRPr="00E87910" w:rsidRDefault="002F5020" w:rsidP="00920A58">
      <w:pPr>
        <w:rPr>
          <w:rFonts w:cstheme="minorHAnsi"/>
          <w:sz w:val="24"/>
          <w:szCs w:val="24"/>
        </w:rPr>
      </w:pPr>
      <w:r w:rsidRPr="00E87910">
        <w:rPr>
          <w:rFonts w:cstheme="minorHAnsi"/>
          <w:sz w:val="24"/>
          <w:szCs w:val="24"/>
        </w:rPr>
        <w:t xml:space="preserve">The same model is used as above except that the </w:t>
      </w:r>
      <w:r w:rsidR="00ED4C7B" w:rsidRPr="00E87910">
        <w:rPr>
          <w:rFonts w:cstheme="minorHAnsi"/>
          <w:sz w:val="24"/>
          <w:szCs w:val="24"/>
        </w:rPr>
        <w:t>link function is ‘identity’ as the outcomes are continuous.</w:t>
      </w:r>
    </w:p>
    <w:p w14:paraId="2A157F55" w14:textId="77777777" w:rsidR="00E87910" w:rsidRPr="00E87910" w:rsidRDefault="00E87910" w:rsidP="00E87910">
      <w:pPr>
        <w:rPr>
          <w:rFonts w:cstheme="minorHAnsi"/>
          <w:noProof/>
          <w:sz w:val="24"/>
          <w:szCs w:val="24"/>
        </w:rPr>
      </w:pPr>
      <w:r w:rsidRPr="00E87910">
        <w:rPr>
          <w:rFonts w:cstheme="minorHAnsi"/>
          <w:b/>
          <w:noProof/>
          <w:sz w:val="24"/>
          <w:szCs w:val="24"/>
        </w:rPr>
        <w:t xml:space="preserve">Table 4. </w:t>
      </w:r>
      <w:r w:rsidRPr="00E87910">
        <w:rPr>
          <w:rFonts w:cstheme="minorHAnsi"/>
          <w:noProof/>
          <w:sz w:val="24"/>
          <w:szCs w:val="24"/>
        </w:rPr>
        <w:t>Disability associated with health conditions and psychological problems</w:t>
      </w:r>
    </w:p>
    <w:p w14:paraId="41874D4C" w14:textId="1121B57A" w:rsidR="00E87910" w:rsidRDefault="00E87910" w:rsidP="00E87910">
      <w:pPr>
        <w:rPr>
          <w:rFonts w:cstheme="minorHAnsi"/>
          <w:noProof/>
          <w:sz w:val="24"/>
          <w:szCs w:val="24"/>
        </w:rPr>
      </w:pPr>
      <w:r w:rsidRPr="00E87910">
        <w:rPr>
          <w:rFonts w:cstheme="minorHAnsi"/>
          <w:noProof/>
          <w:sz w:val="24"/>
          <w:szCs w:val="24"/>
        </w:rPr>
        <w:t>Same model as for comparison of prevalence of anxiety between regions</w:t>
      </w:r>
    </w:p>
    <w:p w14:paraId="24E4EBB0" w14:textId="77777777" w:rsidR="00E87910" w:rsidRDefault="00E87910" w:rsidP="00E87910">
      <w:pPr>
        <w:rPr>
          <w:rFonts w:cstheme="minorHAnsi"/>
          <w:noProof/>
          <w:sz w:val="24"/>
          <w:szCs w:val="24"/>
        </w:rPr>
      </w:pPr>
    </w:p>
    <w:p w14:paraId="14E02CB9" w14:textId="77777777" w:rsidR="00E87910" w:rsidRPr="00E87910" w:rsidRDefault="00E87910" w:rsidP="00E87910">
      <w:pPr>
        <w:rPr>
          <w:rFonts w:cstheme="minorHAnsi"/>
          <w:noProof/>
          <w:sz w:val="24"/>
          <w:szCs w:val="24"/>
        </w:rPr>
      </w:pPr>
    </w:p>
    <w:p w14:paraId="733F4EC7" w14:textId="5309E801" w:rsidR="001A51AD" w:rsidRPr="00E87910" w:rsidRDefault="001A51AD">
      <w:pPr>
        <w:rPr>
          <w:rFonts w:cstheme="minorHAnsi"/>
          <w:sz w:val="24"/>
          <w:szCs w:val="24"/>
          <w:u w:val="single"/>
        </w:rPr>
      </w:pPr>
      <w:r w:rsidRPr="00E87910">
        <w:rPr>
          <w:rFonts w:cstheme="minorHAnsi"/>
          <w:sz w:val="24"/>
          <w:szCs w:val="24"/>
          <w:u w:val="single"/>
        </w:rPr>
        <w:t>Figure 1e Violin plot of SAAS total score at time point 1</w:t>
      </w:r>
    </w:p>
    <w:p w14:paraId="64974098" w14:textId="4E2B6E9D" w:rsidR="00E80054" w:rsidRPr="00E87910" w:rsidRDefault="001A51AD">
      <w:pPr>
        <w:rPr>
          <w:rFonts w:cstheme="minorHAnsi"/>
          <w:sz w:val="24"/>
          <w:szCs w:val="24"/>
        </w:rPr>
      </w:pPr>
      <w:r w:rsidRPr="00E87910">
        <w:rPr>
          <w:rFonts w:cstheme="minorHAnsi"/>
          <w:noProof/>
          <w:sz w:val="24"/>
          <w:szCs w:val="24"/>
        </w:rPr>
        <w:drawing>
          <wp:inline distT="0" distB="0" distL="0" distR="0" wp14:anchorId="06D45376" wp14:editId="1A929269">
            <wp:extent cx="5029200" cy="3657600"/>
            <wp:effectExtent l="0" t="0" r="0" b="0"/>
            <wp:docPr id="7820661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DB6B9" w14:textId="77777777" w:rsidR="002F78E4" w:rsidRPr="00E87910" w:rsidRDefault="002F78E4" w:rsidP="002F78E4">
      <w:pPr>
        <w:rPr>
          <w:rFonts w:cstheme="minorHAnsi"/>
          <w:sz w:val="24"/>
          <w:szCs w:val="24"/>
        </w:rPr>
      </w:pPr>
      <w:r w:rsidRPr="00E87910">
        <w:rPr>
          <w:rFonts w:cstheme="minorHAnsi"/>
          <w:sz w:val="24"/>
          <w:szCs w:val="24"/>
        </w:rPr>
        <w:t>The graph above shows violin plots of the distribution of total anxiety scores in early pregnancy in each region.</w:t>
      </w:r>
    </w:p>
    <w:p w14:paraId="7F44DB4B" w14:textId="77777777" w:rsidR="002F78E4" w:rsidRPr="00E87910" w:rsidRDefault="002F78E4">
      <w:pPr>
        <w:rPr>
          <w:rFonts w:cstheme="minorHAnsi"/>
          <w:sz w:val="24"/>
          <w:szCs w:val="24"/>
        </w:rPr>
      </w:pPr>
    </w:p>
    <w:p w14:paraId="54B356FE" w14:textId="16ACA7D0" w:rsidR="00F14E44" w:rsidRPr="00E87910" w:rsidRDefault="00F14E44">
      <w:pPr>
        <w:rPr>
          <w:rFonts w:cstheme="minorHAnsi"/>
          <w:sz w:val="24"/>
          <w:szCs w:val="24"/>
        </w:rPr>
      </w:pPr>
    </w:p>
    <w:sectPr w:rsidR="00F14E44" w:rsidRPr="00E87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1AD"/>
    <w:rsid w:val="00015C04"/>
    <w:rsid w:val="00085389"/>
    <w:rsid w:val="000C1E2E"/>
    <w:rsid w:val="000F4C64"/>
    <w:rsid w:val="001A51AD"/>
    <w:rsid w:val="001D614D"/>
    <w:rsid w:val="001F36D3"/>
    <w:rsid w:val="002C26A8"/>
    <w:rsid w:val="002F5020"/>
    <w:rsid w:val="002F78E4"/>
    <w:rsid w:val="003069BF"/>
    <w:rsid w:val="00374925"/>
    <w:rsid w:val="003A7EC9"/>
    <w:rsid w:val="003C534F"/>
    <w:rsid w:val="003E02CB"/>
    <w:rsid w:val="0046441D"/>
    <w:rsid w:val="00477F3B"/>
    <w:rsid w:val="004C0079"/>
    <w:rsid w:val="00515F69"/>
    <w:rsid w:val="00541D87"/>
    <w:rsid w:val="005A3A5A"/>
    <w:rsid w:val="006210EB"/>
    <w:rsid w:val="00635FDD"/>
    <w:rsid w:val="006714A3"/>
    <w:rsid w:val="007972B3"/>
    <w:rsid w:val="007B3749"/>
    <w:rsid w:val="00801C88"/>
    <w:rsid w:val="00920A58"/>
    <w:rsid w:val="00952CDC"/>
    <w:rsid w:val="009549D2"/>
    <w:rsid w:val="00990F4B"/>
    <w:rsid w:val="00A25DE1"/>
    <w:rsid w:val="00A33748"/>
    <w:rsid w:val="00A86596"/>
    <w:rsid w:val="00AB7876"/>
    <w:rsid w:val="00AD5A1F"/>
    <w:rsid w:val="00AD6B43"/>
    <w:rsid w:val="00B5286A"/>
    <w:rsid w:val="00BC748A"/>
    <w:rsid w:val="00C141A7"/>
    <w:rsid w:val="00C344F5"/>
    <w:rsid w:val="00CA5EF8"/>
    <w:rsid w:val="00CD0ED1"/>
    <w:rsid w:val="00D427BB"/>
    <w:rsid w:val="00D729A2"/>
    <w:rsid w:val="00E13BDB"/>
    <w:rsid w:val="00E479EF"/>
    <w:rsid w:val="00E76A05"/>
    <w:rsid w:val="00E80054"/>
    <w:rsid w:val="00E87910"/>
    <w:rsid w:val="00EB6B08"/>
    <w:rsid w:val="00EC6D70"/>
    <w:rsid w:val="00ED4C7B"/>
    <w:rsid w:val="00F14E44"/>
    <w:rsid w:val="00F50C73"/>
    <w:rsid w:val="00FF0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F6BDB"/>
  <w15:chartTrackingRefBased/>
  <w15:docId w15:val="{EF5370CA-6ABB-45D2-98AC-FE880B2F4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">
    <w:name w:val="mi"/>
    <w:basedOn w:val="DefaultParagraphFont"/>
    <w:rsid w:val="00A25DE1"/>
  </w:style>
  <w:style w:type="character" w:customStyle="1" w:styleId="mo">
    <w:name w:val="mo"/>
    <w:basedOn w:val="DefaultParagraphFont"/>
    <w:rsid w:val="00A25DE1"/>
  </w:style>
  <w:style w:type="character" w:customStyle="1" w:styleId="mn">
    <w:name w:val="mn"/>
    <w:basedOn w:val="DefaultParagraphFont"/>
    <w:rsid w:val="003069BF"/>
  </w:style>
  <w:style w:type="character" w:customStyle="1" w:styleId="mjxassistivemathml">
    <w:name w:val="mjx_assistive_mathml"/>
    <w:basedOn w:val="DefaultParagraphFont"/>
    <w:rsid w:val="00306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Best</dc:creator>
  <cp:keywords/>
  <dc:description/>
  <cp:lastModifiedBy>Catherine Best</cp:lastModifiedBy>
  <cp:revision>7</cp:revision>
  <dcterms:created xsi:type="dcterms:W3CDTF">2024-03-20T09:50:00Z</dcterms:created>
  <dcterms:modified xsi:type="dcterms:W3CDTF">2024-10-07T09:55:00Z</dcterms:modified>
</cp:coreProperties>
</file>